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List of identical CDS in ATCC 43143, ATCC 43144 and UCN34.</w:t>
      </w:r>
      <w:r>
        <w:rPr>
          <w:rFonts w:cs="Times New Roman" w:ascii="Times New Roman" w:hAnsi="Times New Roman"/>
          <w:sz w:val="24"/>
          <w:szCs w:val="24"/>
        </w:rPr>
        <w:t xml:space="preserve"> A table listing the 108 proteins conserved in all three S. gallolyticus strains.</w:t>
      </w:r>
    </w:p>
    <w:tbl>
      <w:tblPr>
        <w:tblW w:w="9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416"/>
        <w:gridCol w:w="5102"/>
      </w:tblGrid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TCC 43143 ORF 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TCC 43144 ORF I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N34 ORF ID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escriptions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2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2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sA.1 ribose-phosphate pyrophosphokin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5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W 50S ribosomal protein L23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5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S 30S ribosomal protein S19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5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5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V 50S ribosomal protein L22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5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P 50S ribosomal protein L16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5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5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mC 50S ribosomal protein L29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5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Q 30S ribosomal protein S17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6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N 50S ribosomal protein L14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6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E 50S ribosomal protein L5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7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mJ 50S ribosomal protein L36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7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M 30S ribosomal protein S13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0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0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07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Q 50S ribosomal protein L17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1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12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ES chaperonin GroES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1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13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15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16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1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18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cF PTS system, lactose-specific IIA component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1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20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ppS undecaprenyl pyrophosphate synthet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21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O 30S ribosomal protein S15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23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M 50S ribosomal protein L13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23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I 30S ribosomal protein S9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24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uA tRNA pseudouridine synthase A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5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30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mB 50S ribosomal protein L28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31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fC Fe-S cluster assembly ATP-binding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32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fU nitrogen fixation protein NifU and related proteins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33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pB acyl carrier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2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34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abZ 3R-hydroxymyristoyl ACP dehydr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3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36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NA (guanine-N7-)-methyltransfer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3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37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4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3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39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4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3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48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mk guanylate kin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4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4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49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ral stress protein 13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4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4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50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46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59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hodanese-like domain-containing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4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59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48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61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4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62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lD bifunctional methylenetetrahydrofolate dehydrogenase (NADP+) / methenyltetrahydrofolate cyclohydrol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6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49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62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seB exodeoxyribonuclease VII small subunit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6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5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64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sR family transcriptional regulator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7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6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74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mE 50S ribosomal protein L31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7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62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74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TS-HPR phosphocarrier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7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62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74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tsI phosphotransferase system, enzyme I, PtsI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7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6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75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dk uridine kin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7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6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78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pE F-type H+-transporting ATPase subunit c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7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6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78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pF F-type H+-transporting ATPase subunit b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7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6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80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 containing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8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7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87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dicted membrane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8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097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yrE orotate phosphoribosyltransfer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8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00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glA.1 6-phospho-beta-glucosid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8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01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88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02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aC GMP reduct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08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03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oxalocrotonate tautomer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1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0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15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xA.1 transcriptional regulator Spx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2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1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25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dicted membrane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2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1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26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3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2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32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imM 16S rRNA processing protein RimM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3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2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32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3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2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32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P 30S ribosomal protein S16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3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2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34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mA 50S ribosomal protein L27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3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2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34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U LSU ribosomal protein L21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3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2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35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T 50S ribosomal protein L20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3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28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36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mI 50S ribosomal protein L35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3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3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38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U 30S ribosomal protein S21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4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3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43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s1 CRISPR-associated endonuclease Cas1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4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3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45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dicted membrane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4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36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46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sH glutamine amidotransfer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4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3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46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rB phosphoserine phosphat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4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53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spC domain-containing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4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54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4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57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rS threonyl-tRNA synthet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63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tative metalloprote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637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63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64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r ribosome recycling factor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64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K 50S robosomal protein L11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6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69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n916 ORF16 ATP/GTP-binding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66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69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n916 ORF19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72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dicted membrane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72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73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thA exodeoxyribonuclease III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74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sC family transcription regulator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74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gB nitrogen regulatory protein P-II 1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76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pP ATP-dependent Clp protease, protease subunit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5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76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pp uracil phosphoribosyltransfer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60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79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kH trk system potassium uptake protein TrkH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8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6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81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eA transcription elongation factor GreA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8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64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84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rf2 family transcriptional regulators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8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64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84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tI D-methionine transport system permease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8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7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87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dY transcriptional pleiotropic repressor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8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7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89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8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7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90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EB dCMP deaminase comEB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8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7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905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tal ion transporter, MIT family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8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7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91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R 30S ribosomal protein S18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9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7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91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B biotin synthet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9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97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N2 30S ribosomal protein S14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9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1998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sG 30S ribosomal protein S7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9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00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urR purine operon repressor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9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01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nterocin A Immunity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0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04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0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05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ltC D-alanine-poly(phosphoribitol) lig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0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08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gG argininosuccinate synth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0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086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nT carbonic anhydr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0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8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10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 queuine tRNA-ribosyltransferase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2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9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18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dG anaerobic ribonucleoside-triphosphate reductase activating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2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9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189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2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9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20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gR.2 transcriptional regulator of arginine metabolism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2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9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210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mF 50S ribosomal protein L32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2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9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21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mG.2 50S ribosomal protein L33</w:t>
            </w:r>
          </w:p>
        </w:tc>
      </w:tr>
      <w:tr>
        <w:trPr>
          <w:trHeight w:val="255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2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PB_199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a:GALLO_223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4T06:14:00Z</dcterms:created>
  <dc:creator>user</dc:creator>
  <dc:description/>
  <cp:keywords/>
  <dc:language>en-US</dc:language>
  <cp:lastModifiedBy>user</cp:lastModifiedBy>
  <dcterms:modified xsi:type="dcterms:W3CDTF">2011-04-24T08:51:00Z</dcterms:modified>
  <cp:revision>2</cp:revision>
  <dc:subject/>
  <dc:title/>
</cp:coreProperties>
</file>